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29712" w14:textId="1A87CD8D" w:rsidR="00385855" w:rsidRPr="003D7F07" w:rsidRDefault="00BD062A">
      <w:pPr>
        <w:rPr>
          <w:sz w:val="22"/>
          <w:szCs w:val="22"/>
        </w:rPr>
      </w:pPr>
      <w:r>
        <w:rPr>
          <w:sz w:val="22"/>
          <w:szCs w:val="22"/>
        </w:rPr>
        <w:t>.</w:t>
      </w:r>
      <w:r w:rsidR="00A6776B" w:rsidRPr="00671743">
        <w:rPr>
          <w:sz w:val="22"/>
          <w:szCs w:val="22"/>
        </w:rPr>
        <w:t>Suppl</w:t>
      </w:r>
      <w:r w:rsidR="00A6776B" w:rsidRPr="003D7F07">
        <w:rPr>
          <w:sz w:val="22"/>
          <w:szCs w:val="22"/>
        </w:rPr>
        <w:t xml:space="preserve">emental Table 2: </w:t>
      </w:r>
      <w:r w:rsidR="00B004E9" w:rsidRPr="003D7F07">
        <w:rPr>
          <w:sz w:val="22"/>
          <w:szCs w:val="22"/>
        </w:rPr>
        <w:t>Assessing absolute changes over time.</w:t>
      </w:r>
    </w:p>
    <w:p w14:paraId="5A5B80C1" w14:textId="036743A2" w:rsidR="00A6776B" w:rsidRPr="003D7F07" w:rsidRDefault="00A6776B">
      <w:pPr>
        <w:rPr>
          <w:sz w:val="22"/>
          <w:szCs w:val="22"/>
        </w:rPr>
      </w:pPr>
    </w:p>
    <w:tbl>
      <w:tblPr>
        <w:tblStyle w:val="TableGrid"/>
        <w:tblW w:w="13050" w:type="dxa"/>
        <w:tblInd w:w="-95" w:type="dxa"/>
        <w:tblLook w:val="04A0" w:firstRow="1" w:lastRow="0" w:firstColumn="1" w:lastColumn="0" w:noHBand="0" w:noVBand="1"/>
      </w:tblPr>
      <w:tblGrid>
        <w:gridCol w:w="938"/>
        <w:gridCol w:w="1041"/>
        <w:gridCol w:w="1978"/>
        <w:gridCol w:w="1863"/>
        <w:gridCol w:w="1823"/>
        <w:gridCol w:w="2077"/>
        <w:gridCol w:w="1620"/>
        <w:gridCol w:w="1710"/>
      </w:tblGrid>
      <w:tr w:rsidR="00236AA6" w:rsidRPr="003D7F07" w14:paraId="0A863353" w14:textId="540F08F5" w:rsidTr="00D17136">
        <w:tc>
          <w:tcPr>
            <w:tcW w:w="938" w:type="dxa"/>
          </w:tcPr>
          <w:p w14:paraId="16A85CE6" w14:textId="5510EE24" w:rsidR="00236AA6" w:rsidRPr="003D7F07" w:rsidRDefault="00236AA6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Shunted</w:t>
            </w:r>
          </w:p>
        </w:tc>
        <w:tc>
          <w:tcPr>
            <w:tcW w:w="1041" w:type="dxa"/>
          </w:tcPr>
          <w:p w14:paraId="500D32C8" w14:textId="3179546B" w:rsidR="00236AA6" w:rsidRPr="003D7F07" w:rsidRDefault="00236AA6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Outcome</w:t>
            </w:r>
          </w:p>
        </w:tc>
        <w:tc>
          <w:tcPr>
            <w:tcW w:w="1978" w:type="dxa"/>
          </w:tcPr>
          <w:p w14:paraId="2561F9F3" w14:textId="256C6979" w:rsidR="00236AA6" w:rsidRPr="003D7F07" w:rsidRDefault="00236AA6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Change from Baseline to Post-LDT</w:t>
            </w:r>
          </w:p>
        </w:tc>
        <w:tc>
          <w:tcPr>
            <w:tcW w:w="1863" w:type="dxa"/>
          </w:tcPr>
          <w:p w14:paraId="0628A55A" w14:textId="77777777" w:rsidR="00236AA6" w:rsidRPr="003D7F07" w:rsidRDefault="00236AA6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 xml:space="preserve">Change from Baseline to </w:t>
            </w:r>
          </w:p>
          <w:p w14:paraId="3ABEAA35" w14:textId="17111A3F" w:rsidR="00236AA6" w:rsidRPr="003D7F07" w:rsidRDefault="00236AA6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6-month</w:t>
            </w:r>
          </w:p>
        </w:tc>
        <w:tc>
          <w:tcPr>
            <w:tcW w:w="1823" w:type="dxa"/>
          </w:tcPr>
          <w:p w14:paraId="3F947F4E" w14:textId="4CD15E07" w:rsidR="00236AA6" w:rsidRPr="003D7F07" w:rsidRDefault="00236AA6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Change from Baseline to 12-month</w:t>
            </w:r>
          </w:p>
        </w:tc>
        <w:tc>
          <w:tcPr>
            <w:tcW w:w="2077" w:type="dxa"/>
          </w:tcPr>
          <w:p w14:paraId="07EDE52C" w14:textId="10C9295E" w:rsidR="00236AA6" w:rsidRPr="003D7F07" w:rsidRDefault="00236AA6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Change from Post-LDT to 6-month</w:t>
            </w:r>
          </w:p>
        </w:tc>
        <w:tc>
          <w:tcPr>
            <w:tcW w:w="1620" w:type="dxa"/>
          </w:tcPr>
          <w:p w14:paraId="4C7D8D78" w14:textId="44220E07" w:rsidR="00236AA6" w:rsidRPr="003D7F07" w:rsidRDefault="00236AA6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Change from Post-LDT to 12-month</w:t>
            </w:r>
          </w:p>
        </w:tc>
        <w:tc>
          <w:tcPr>
            <w:tcW w:w="1710" w:type="dxa"/>
          </w:tcPr>
          <w:p w14:paraId="5FD77625" w14:textId="77720C43" w:rsidR="00236AA6" w:rsidRPr="003D7F07" w:rsidRDefault="00236A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ge from 6-month to 12-month</w:t>
            </w:r>
          </w:p>
        </w:tc>
      </w:tr>
      <w:tr w:rsidR="00236AA6" w:rsidRPr="003D7F07" w14:paraId="4F0352B7" w14:textId="4F181085" w:rsidTr="00D17136">
        <w:tc>
          <w:tcPr>
            <w:tcW w:w="938" w:type="dxa"/>
          </w:tcPr>
          <w:p w14:paraId="35A36019" w14:textId="4142CB42" w:rsidR="00236AA6" w:rsidRPr="003D7F07" w:rsidRDefault="00236AA6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Yes</w:t>
            </w:r>
          </w:p>
        </w:tc>
        <w:tc>
          <w:tcPr>
            <w:tcW w:w="1041" w:type="dxa"/>
          </w:tcPr>
          <w:p w14:paraId="596B9E44" w14:textId="6311A0C4" w:rsidR="00236AA6" w:rsidRPr="003D7F07" w:rsidRDefault="00236AA6">
            <w:pPr>
              <w:rPr>
                <w:sz w:val="22"/>
                <w:szCs w:val="22"/>
                <w:vertAlign w:val="superscript"/>
              </w:rPr>
            </w:pPr>
            <w:r w:rsidRPr="003D7F07">
              <w:rPr>
                <w:sz w:val="22"/>
                <w:szCs w:val="22"/>
              </w:rPr>
              <w:t>Peak COM Velocity (cm/s)</w:t>
            </w:r>
            <w:r w:rsidRPr="003D7F0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78" w:type="dxa"/>
          </w:tcPr>
          <w:p w14:paraId="10A36981" w14:textId="417CB077" w:rsidR="00236AA6" w:rsidRPr="003D7F07" w:rsidRDefault="00236AA6" w:rsidP="0035507E">
            <w:pPr>
              <w:tabs>
                <w:tab w:val="left" w:pos="1400"/>
              </w:tabs>
              <w:ind w:right="70"/>
              <w:rPr>
                <w:b/>
                <w:bCs/>
                <w:sz w:val="22"/>
                <w:szCs w:val="22"/>
              </w:rPr>
            </w:pPr>
            <w:r w:rsidRPr="003D7F07">
              <w:rPr>
                <w:b/>
                <w:bCs/>
                <w:sz w:val="22"/>
                <w:szCs w:val="22"/>
              </w:rPr>
              <w:t>4.67 (95%CI: 3.16, 6.18); p&lt;0.001</w:t>
            </w:r>
          </w:p>
        </w:tc>
        <w:tc>
          <w:tcPr>
            <w:tcW w:w="1863" w:type="dxa"/>
          </w:tcPr>
          <w:p w14:paraId="68132253" w14:textId="44D36A4A" w:rsidR="00236AA6" w:rsidRPr="003D7F07" w:rsidRDefault="00236AA6">
            <w:pPr>
              <w:rPr>
                <w:b/>
                <w:bCs/>
                <w:sz w:val="22"/>
                <w:szCs w:val="22"/>
              </w:rPr>
            </w:pPr>
            <w:r w:rsidRPr="003D7F07">
              <w:rPr>
                <w:b/>
                <w:bCs/>
                <w:sz w:val="22"/>
                <w:szCs w:val="22"/>
              </w:rPr>
              <w:t>5.07 (95%CI: 3.53, 6.60); p&lt;0.001</w:t>
            </w:r>
          </w:p>
        </w:tc>
        <w:tc>
          <w:tcPr>
            <w:tcW w:w="1823" w:type="dxa"/>
          </w:tcPr>
          <w:p w14:paraId="4118A74A" w14:textId="6DC08EC1" w:rsidR="00236AA6" w:rsidRPr="003D7F07" w:rsidRDefault="00236AA6">
            <w:pPr>
              <w:rPr>
                <w:b/>
                <w:bCs/>
                <w:sz w:val="22"/>
                <w:szCs w:val="22"/>
              </w:rPr>
            </w:pPr>
            <w:r w:rsidRPr="003D7F07">
              <w:rPr>
                <w:b/>
                <w:bCs/>
                <w:sz w:val="22"/>
                <w:szCs w:val="22"/>
              </w:rPr>
              <w:t>9.02 (95%CI: 7.18, 10.86); p&lt;0.001</w:t>
            </w:r>
          </w:p>
        </w:tc>
        <w:tc>
          <w:tcPr>
            <w:tcW w:w="2077" w:type="dxa"/>
          </w:tcPr>
          <w:p w14:paraId="7BB848B3" w14:textId="2D4FF2FC" w:rsidR="00236AA6" w:rsidRPr="003D7F07" w:rsidRDefault="00236AA6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1.20 (95%CI: -0.16, 2.57); p=0.836</w:t>
            </w:r>
          </w:p>
        </w:tc>
        <w:tc>
          <w:tcPr>
            <w:tcW w:w="1620" w:type="dxa"/>
          </w:tcPr>
          <w:p w14:paraId="67C9F7EE" w14:textId="0997DCB3" w:rsidR="00236AA6" w:rsidRPr="003D7F07" w:rsidRDefault="00236AA6">
            <w:pPr>
              <w:rPr>
                <w:b/>
                <w:bCs/>
                <w:sz w:val="22"/>
                <w:szCs w:val="22"/>
              </w:rPr>
            </w:pPr>
            <w:r w:rsidRPr="003D7F07">
              <w:rPr>
                <w:b/>
                <w:bCs/>
                <w:sz w:val="22"/>
                <w:szCs w:val="22"/>
              </w:rPr>
              <w:t>4.50 (95%CI: 2.80, 6.20); p&lt;0.001</w:t>
            </w:r>
          </w:p>
        </w:tc>
        <w:tc>
          <w:tcPr>
            <w:tcW w:w="1710" w:type="dxa"/>
          </w:tcPr>
          <w:p w14:paraId="693E95C1" w14:textId="3E15E919" w:rsidR="00F92304" w:rsidRPr="00B6283A" w:rsidRDefault="00F92304" w:rsidP="00B6283A">
            <w:pPr>
              <w:rPr>
                <w:b/>
                <w:bCs/>
                <w:sz w:val="22"/>
                <w:szCs w:val="22"/>
              </w:rPr>
            </w:pPr>
            <w:r w:rsidRPr="00B6283A">
              <w:rPr>
                <w:b/>
                <w:bCs/>
                <w:sz w:val="22"/>
                <w:szCs w:val="22"/>
              </w:rPr>
              <w:t>3.39 (95% CI:</w:t>
            </w:r>
            <w:r w:rsidR="00D17136">
              <w:rPr>
                <w:b/>
                <w:bCs/>
                <w:sz w:val="22"/>
                <w:szCs w:val="22"/>
              </w:rPr>
              <w:t>1.89,4.</w:t>
            </w:r>
            <w:proofErr w:type="gramStart"/>
            <w:r w:rsidR="00D17136">
              <w:rPr>
                <w:b/>
                <w:bCs/>
                <w:sz w:val="22"/>
                <w:szCs w:val="22"/>
              </w:rPr>
              <w:t>93</w:t>
            </w:r>
            <w:r w:rsidRPr="00B6283A">
              <w:rPr>
                <w:b/>
                <w:bCs/>
                <w:sz w:val="22"/>
                <w:szCs w:val="22"/>
              </w:rPr>
              <w:t xml:space="preserve"> )</w:t>
            </w:r>
            <w:proofErr w:type="gramEnd"/>
            <w:r w:rsidRPr="00B6283A">
              <w:rPr>
                <w:b/>
                <w:bCs/>
                <w:sz w:val="22"/>
                <w:szCs w:val="22"/>
              </w:rPr>
              <w:t>: p</w:t>
            </w:r>
            <w:r w:rsidR="006D21D5" w:rsidRPr="00B6283A">
              <w:rPr>
                <w:b/>
                <w:bCs/>
                <w:sz w:val="22"/>
                <w:szCs w:val="22"/>
              </w:rPr>
              <w:t>&lt;</w:t>
            </w:r>
            <w:r w:rsidR="00B6283A" w:rsidRPr="00B6283A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236AA6" w:rsidRPr="003D7F07" w14:paraId="2E562C6D" w14:textId="2AB36DE5" w:rsidTr="00D17136">
        <w:tc>
          <w:tcPr>
            <w:tcW w:w="938" w:type="dxa"/>
          </w:tcPr>
          <w:p w14:paraId="3E952DF2" w14:textId="77777777" w:rsidR="00236AA6" w:rsidRPr="003D7F07" w:rsidRDefault="00236AA6">
            <w:pPr>
              <w:rPr>
                <w:sz w:val="22"/>
                <w:szCs w:val="22"/>
              </w:rPr>
            </w:pPr>
          </w:p>
        </w:tc>
        <w:tc>
          <w:tcPr>
            <w:tcW w:w="1041" w:type="dxa"/>
          </w:tcPr>
          <w:p w14:paraId="4D8925C0" w14:textId="177BFF81" w:rsidR="00236AA6" w:rsidRPr="003D7F07" w:rsidRDefault="00236AA6">
            <w:pPr>
              <w:rPr>
                <w:sz w:val="22"/>
                <w:szCs w:val="22"/>
                <w:vertAlign w:val="superscript"/>
              </w:rPr>
            </w:pPr>
            <w:r w:rsidRPr="003D7F07">
              <w:rPr>
                <w:sz w:val="22"/>
                <w:szCs w:val="22"/>
              </w:rPr>
              <w:t>Time to Peak Velocity (s)</w:t>
            </w:r>
            <w:r w:rsidRPr="003D7F0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78" w:type="dxa"/>
          </w:tcPr>
          <w:p w14:paraId="217A067A" w14:textId="67B2893A" w:rsidR="00236AA6" w:rsidRPr="003D7F07" w:rsidRDefault="00236AA6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-0.03 (95%CI: -0.08, 0.02); p&gt;0.999</w:t>
            </w:r>
          </w:p>
        </w:tc>
        <w:tc>
          <w:tcPr>
            <w:tcW w:w="1863" w:type="dxa"/>
          </w:tcPr>
          <w:p w14:paraId="615733FC" w14:textId="17D0CAB6" w:rsidR="00236AA6" w:rsidRPr="003D7F07" w:rsidRDefault="00236AA6">
            <w:pPr>
              <w:rPr>
                <w:b/>
                <w:bCs/>
                <w:sz w:val="22"/>
                <w:szCs w:val="22"/>
              </w:rPr>
            </w:pPr>
            <w:r w:rsidRPr="003D7F07">
              <w:rPr>
                <w:b/>
                <w:bCs/>
                <w:sz w:val="22"/>
                <w:szCs w:val="22"/>
              </w:rPr>
              <w:t>-0.07 (95%CI: -0.12, -0.03); p=0.027</w:t>
            </w:r>
          </w:p>
        </w:tc>
        <w:tc>
          <w:tcPr>
            <w:tcW w:w="1823" w:type="dxa"/>
          </w:tcPr>
          <w:p w14:paraId="69723731" w14:textId="35499D07" w:rsidR="00236AA6" w:rsidRPr="003D7F07" w:rsidRDefault="00236AA6">
            <w:pPr>
              <w:rPr>
                <w:b/>
                <w:bCs/>
                <w:sz w:val="22"/>
                <w:szCs w:val="22"/>
              </w:rPr>
            </w:pPr>
            <w:r w:rsidRPr="003D7F07">
              <w:rPr>
                <w:b/>
                <w:bCs/>
                <w:sz w:val="22"/>
                <w:szCs w:val="22"/>
              </w:rPr>
              <w:t>-0.08 (95%CI: -0.12, -0.04); p=0.002</w:t>
            </w:r>
          </w:p>
        </w:tc>
        <w:tc>
          <w:tcPr>
            <w:tcW w:w="2077" w:type="dxa"/>
          </w:tcPr>
          <w:p w14:paraId="15D309E2" w14:textId="535638CC" w:rsidR="00236AA6" w:rsidRPr="003D7F07" w:rsidRDefault="00236AA6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-0.06 (95%CI: -0.11, -0.01); p=0.269</w:t>
            </w:r>
          </w:p>
        </w:tc>
        <w:tc>
          <w:tcPr>
            <w:tcW w:w="1620" w:type="dxa"/>
          </w:tcPr>
          <w:p w14:paraId="5C2EDCB8" w14:textId="21A01077" w:rsidR="00236AA6" w:rsidRPr="003D7F07" w:rsidRDefault="00236AA6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-0.06 (95%CI: -0.10, -0.01); p=0.100</w:t>
            </w:r>
          </w:p>
        </w:tc>
        <w:tc>
          <w:tcPr>
            <w:tcW w:w="1710" w:type="dxa"/>
          </w:tcPr>
          <w:p w14:paraId="63344CD4" w14:textId="77777777" w:rsidR="00107718" w:rsidRDefault="008D48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2 (95% CI: </w:t>
            </w:r>
          </w:p>
          <w:p w14:paraId="408BB38C" w14:textId="74EA7FC3" w:rsidR="00236AA6" w:rsidRPr="003D7F07" w:rsidRDefault="005B68A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3572A7">
              <w:rPr>
                <w:sz w:val="22"/>
                <w:szCs w:val="22"/>
              </w:rPr>
              <w:t>0.04, 0.</w:t>
            </w:r>
            <w:r w:rsidR="00882AC0">
              <w:rPr>
                <w:sz w:val="22"/>
                <w:szCs w:val="22"/>
              </w:rPr>
              <w:t>04) p&gt;0.999</w:t>
            </w:r>
          </w:p>
        </w:tc>
      </w:tr>
      <w:tr w:rsidR="00236AA6" w:rsidRPr="003D7F07" w14:paraId="2AE69A66" w14:textId="67116325" w:rsidTr="00D17136">
        <w:tc>
          <w:tcPr>
            <w:tcW w:w="938" w:type="dxa"/>
          </w:tcPr>
          <w:p w14:paraId="1EA89BCA" w14:textId="77777777" w:rsidR="00236AA6" w:rsidRPr="003D7F07" w:rsidRDefault="00236AA6" w:rsidP="009F3C4E">
            <w:pPr>
              <w:rPr>
                <w:sz w:val="22"/>
                <w:szCs w:val="22"/>
              </w:rPr>
            </w:pPr>
          </w:p>
        </w:tc>
        <w:tc>
          <w:tcPr>
            <w:tcW w:w="1041" w:type="dxa"/>
          </w:tcPr>
          <w:p w14:paraId="3AF31602" w14:textId="36DBA209" w:rsidR="00236AA6" w:rsidRPr="003D7F07" w:rsidRDefault="00236AA6" w:rsidP="009F3C4E">
            <w:pPr>
              <w:rPr>
                <w:sz w:val="22"/>
                <w:szCs w:val="22"/>
                <w:vertAlign w:val="superscript"/>
              </w:rPr>
            </w:pPr>
            <w:r w:rsidRPr="003D7F07">
              <w:rPr>
                <w:sz w:val="22"/>
                <w:szCs w:val="22"/>
              </w:rPr>
              <w:t>Gait Velocity (m/s)</w:t>
            </w:r>
            <w:r w:rsidRPr="003D7F0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78" w:type="dxa"/>
          </w:tcPr>
          <w:p w14:paraId="1AA01E59" w14:textId="728C4AC9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b/>
                <w:bCs/>
                <w:sz w:val="22"/>
                <w:szCs w:val="22"/>
              </w:rPr>
              <w:t>0.19 (95%CI: 0.14, 0.23); p&lt;0.001</w:t>
            </w:r>
          </w:p>
        </w:tc>
        <w:tc>
          <w:tcPr>
            <w:tcW w:w="1863" w:type="dxa"/>
          </w:tcPr>
          <w:p w14:paraId="0BB90B16" w14:textId="387DD251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b/>
                <w:bCs/>
                <w:sz w:val="22"/>
                <w:szCs w:val="22"/>
              </w:rPr>
              <w:t>0.19 (95%CI: 0.13, 0.25); p&lt;0.001</w:t>
            </w:r>
          </w:p>
        </w:tc>
        <w:tc>
          <w:tcPr>
            <w:tcW w:w="1823" w:type="dxa"/>
          </w:tcPr>
          <w:p w14:paraId="54EAFACC" w14:textId="4DFA2ED6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b/>
                <w:bCs/>
                <w:sz w:val="22"/>
                <w:szCs w:val="22"/>
              </w:rPr>
              <w:t>0.25 (95%CI: 0.19, 0.31); p&lt;0.001</w:t>
            </w:r>
          </w:p>
        </w:tc>
        <w:tc>
          <w:tcPr>
            <w:tcW w:w="2077" w:type="dxa"/>
          </w:tcPr>
          <w:p w14:paraId="6A9F0B95" w14:textId="77777777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 xml:space="preserve">&gt;0.001 (95%CI: </w:t>
            </w:r>
          </w:p>
          <w:p w14:paraId="1A00361D" w14:textId="51E8CA20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-0.08, 0.08); p&gt;0.999</w:t>
            </w:r>
          </w:p>
        </w:tc>
        <w:tc>
          <w:tcPr>
            <w:tcW w:w="1620" w:type="dxa"/>
          </w:tcPr>
          <w:p w14:paraId="2FB98BBC" w14:textId="77777777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 xml:space="preserve">0.06 (95%CI: </w:t>
            </w:r>
          </w:p>
          <w:p w14:paraId="1528BD1F" w14:textId="024303AA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-0.01,0.01); p = 0.63</w:t>
            </w:r>
          </w:p>
        </w:tc>
        <w:tc>
          <w:tcPr>
            <w:tcW w:w="1710" w:type="dxa"/>
          </w:tcPr>
          <w:p w14:paraId="0CBA65FD" w14:textId="77777777" w:rsidR="00236AA6" w:rsidRDefault="009548E3" w:rsidP="009F3C4E">
            <w:pPr>
              <w:rPr>
                <w:sz w:val="22"/>
                <w:szCs w:val="22"/>
              </w:rPr>
            </w:pPr>
            <w:r w:rsidRPr="009548E3">
              <w:rPr>
                <w:sz w:val="22"/>
                <w:szCs w:val="22"/>
              </w:rPr>
              <w:t>0.06</w:t>
            </w:r>
            <w:r>
              <w:rPr>
                <w:sz w:val="22"/>
                <w:szCs w:val="22"/>
              </w:rPr>
              <w:t xml:space="preserve"> (95% CI:    -.02, 0.15)</w:t>
            </w:r>
          </w:p>
          <w:p w14:paraId="21157C0D" w14:textId="443BA442" w:rsidR="009548E3" w:rsidRPr="003D7F07" w:rsidRDefault="009548E3" w:rsidP="009F3C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859</w:t>
            </w:r>
          </w:p>
        </w:tc>
      </w:tr>
      <w:tr w:rsidR="00236AA6" w:rsidRPr="003D7F07" w14:paraId="45174C87" w14:textId="116D1EFC" w:rsidTr="00D17136">
        <w:tc>
          <w:tcPr>
            <w:tcW w:w="938" w:type="dxa"/>
          </w:tcPr>
          <w:p w14:paraId="0C5F151D" w14:textId="77777777" w:rsidR="00236AA6" w:rsidRPr="003D7F07" w:rsidRDefault="00236AA6" w:rsidP="009F3C4E">
            <w:pPr>
              <w:rPr>
                <w:sz w:val="22"/>
                <w:szCs w:val="22"/>
              </w:rPr>
            </w:pPr>
          </w:p>
        </w:tc>
        <w:tc>
          <w:tcPr>
            <w:tcW w:w="1041" w:type="dxa"/>
          </w:tcPr>
          <w:p w14:paraId="6BBDFC04" w14:textId="5D58FB28" w:rsidR="00236AA6" w:rsidRPr="003D7F07" w:rsidRDefault="00236AA6" w:rsidP="009F3C4E">
            <w:pPr>
              <w:rPr>
                <w:sz w:val="22"/>
                <w:szCs w:val="22"/>
                <w:vertAlign w:val="superscript"/>
              </w:rPr>
            </w:pPr>
            <w:r w:rsidRPr="003D7F07">
              <w:rPr>
                <w:sz w:val="22"/>
                <w:szCs w:val="22"/>
              </w:rPr>
              <w:t>Stride Length (m)</w:t>
            </w:r>
            <w:r w:rsidRPr="003D7F0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78" w:type="dxa"/>
          </w:tcPr>
          <w:p w14:paraId="727A11CC" w14:textId="074C1AA2" w:rsidR="00236AA6" w:rsidRPr="003D7F07" w:rsidRDefault="00236AA6" w:rsidP="009F3C4E">
            <w:pPr>
              <w:rPr>
                <w:b/>
                <w:bCs/>
                <w:sz w:val="22"/>
                <w:szCs w:val="22"/>
              </w:rPr>
            </w:pPr>
            <w:r w:rsidRPr="003D7F07">
              <w:rPr>
                <w:b/>
                <w:bCs/>
                <w:sz w:val="22"/>
                <w:szCs w:val="22"/>
              </w:rPr>
              <w:t>0.17 (95%CI: 0.12, 0.22); p&lt;0.001</w:t>
            </w:r>
          </w:p>
        </w:tc>
        <w:tc>
          <w:tcPr>
            <w:tcW w:w="1863" w:type="dxa"/>
          </w:tcPr>
          <w:p w14:paraId="5009B220" w14:textId="224FC8A3" w:rsidR="00236AA6" w:rsidRPr="003D7F07" w:rsidRDefault="00236AA6" w:rsidP="009F3C4E">
            <w:pPr>
              <w:rPr>
                <w:b/>
                <w:bCs/>
                <w:sz w:val="22"/>
                <w:szCs w:val="22"/>
              </w:rPr>
            </w:pPr>
            <w:r w:rsidRPr="003D7F07">
              <w:rPr>
                <w:b/>
                <w:bCs/>
                <w:sz w:val="22"/>
                <w:szCs w:val="22"/>
              </w:rPr>
              <w:t>0.21 (95%CI: 0.16, 0.26); p&lt;0.001</w:t>
            </w:r>
          </w:p>
        </w:tc>
        <w:tc>
          <w:tcPr>
            <w:tcW w:w="1823" w:type="dxa"/>
          </w:tcPr>
          <w:p w14:paraId="1F034893" w14:textId="2D50A5AD" w:rsidR="00236AA6" w:rsidRPr="003D7F07" w:rsidRDefault="00236AA6" w:rsidP="009F3C4E">
            <w:pPr>
              <w:rPr>
                <w:b/>
                <w:bCs/>
                <w:sz w:val="22"/>
                <w:szCs w:val="22"/>
              </w:rPr>
            </w:pPr>
            <w:r w:rsidRPr="003D7F07">
              <w:rPr>
                <w:b/>
                <w:bCs/>
                <w:sz w:val="22"/>
                <w:szCs w:val="22"/>
              </w:rPr>
              <w:t>0.23 (95%CI: 0.18, 0.27); p&lt;0.001</w:t>
            </w:r>
          </w:p>
        </w:tc>
        <w:tc>
          <w:tcPr>
            <w:tcW w:w="2077" w:type="dxa"/>
          </w:tcPr>
          <w:p w14:paraId="37A6BA59" w14:textId="2308FEEE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0.04 (95%CI: -0.04, 0.11); p&gt;0.999</w:t>
            </w:r>
          </w:p>
        </w:tc>
        <w:tc>
          <w:tcPr>
            <w:tcW w:w="1620" w:type="dxa"/>
          </w:tcPr>
          <w:p w14:paraId="1247C95E" w14:textId="331CC610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0.05 (95%CI: -0.02, 0.13); p=0.850</w:t>
            </w:r>
          </w:p>
        </w:tc>
        <w:tc>
          <w:tcPr>
            <w:tcW w:w="1710" w:type="dxa"/>
          </w:tcPr>
          <w:p w14:paraId="224A51EF" w14:textId="668F7BA4" w:rsidR="00236AA6" w:rsidRPr="003D7F07" w:rsidRDefault="0081057D" w:rsidP="009F3C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10771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="00107718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1</w:t>
            </w:r>
            <w:r w:rsidR="00107718">
              <w:rPr>
                <w:sz w:val="22"/>
                <w:szCs w:val="22"/>
              </w:rPr>
              <w:t xml:space="preserve"> (95% CI: </w:t>
            </w:r>
            <w:r w:rsidR="00A87C70">
              <w:rPr>
                <w:sz w:val="22"/>
                <w:szCs w:val="22"/>
              </w:rPr>
              <w:t xml:space="preserve">-0.09, 0.05) </w:t>
            </w:r>
            <w:r w:rsidR="00E1481C">
              <w:rPr>
                <w:sz w:val="22"/>
                <w:szCs w:val="22"/>
              </w:rPr>
              <w:t>p&gt;0.999</w:t>
            </w:r>
          </w:p>
        </w:tc>
      </w:tr>
      <w:tr w:rsidR="00236AA6" w:rsidRPr="003D7F07" w14:paraId="30CA6C16" w14:textId="26215EB6" w:rsidTr="00D17136">
        <w:tc>
          <w:tcPr>
            <w:tcW w:w="938" w:type="dxa"/>
          </w:tcPr>
          <w:p w14:paraId="0E964217" w14:textId="77777777" w:rsidR="00236AA6" w:rsidRPr="003D7F07" w:rsidRDefault="00236AA6" w:rsidP="009F3C4E">
            <w:pPr>
              <w:rPr>
                <w:sz w:val="22"/>
                <w:szCs w:val="22"/>
              </w:rPr>
            </w:pPr>
          </w:p>
        </w:tc>
        <w:tc>
          <w:tcPr>
            <w:tcW w:w="1041" w:type="dxa"/>
          </w:tcPr>
          <w:p w14:paraId="29DFB022" w14:textId="4F4E44B8" w:rsidR="00236AA6" w:rsidRPr="003D7F07" w:rsidRDefault="00236AA6" w:rsidP="009F3C4E">
            <w:pPr>
              <w:rPr>
                <w:sz w:val="22"/>
                <w:szCs w:val="22"/>
                <w:vertAlign w:val="superscript"/>
              </w:rPr>
            </w:pPr>
            <w:r w:rsidRPr="003D7F07">
              <w:rPr>
                <w:sz w:val="22"/>
                <w:szCs w:val="22"/>
              </w:rPr>
              <w:t>Pull Step Length (cm)</w:t>
            </w:r>
            <w:r w:rsidRPr="003D7F0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78" w:type="dxa"/>
          </w:tcPr>
          <w:p w14:paraId="0574E112" w14:textId="15F3E4FC" w:rsidR="00236AA6" w:rsidRPr="003D7F07" w:rsidRDefault="00236AA6" w:rsidP="009F3C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7F07">
              <w:rPr>
                <w:b/>
                <w:bCs/>
                <w:color w:val="000000"/>
                <w:sz w:val="22"/>
                <w:szCs w:val="22"/>
              </w:rPr>
              <w:t xml:space="preserve">2.60 (95%CI: 1.66, 3.54); </w:t>
            </w:r>
            <w:r w:rsidRPr="003D7F07">
              <w:rPr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1863" w:type="dxa"/>
          </w:tcPr>
          <w:p w14:paraId="6FEB2569" w14:textId="6E6274CF" w:rsidR="00236AA6" w:rsidRPr="003D7F07" w:rsidRDefault="00236AA6" w:rsidP="009F3C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7F07">
              <w:rPr>
                <w:b/>
                <w:bCs/>
                <w:color w:val="000000"/>
                <w:sz w:val="22"/>
                <w:szCs w:val="22"/>
              </w:rPr>
              <w:t xml:space="preserve">4.01 (95%CI: 2.98, 5.03); </w:t>
            </w:r>
            <w:r w:rsidRPr="003D7F07">
              <w:rPr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1823" w:type="dxa"/>
          </w:tcPr>
          <w:p w14:paraId="2B071DFD" w14:textId="1FD934F0" w:rsidR="00236AA6" w:rsidRPr="003D7F07" w:rsidRDefault="00236AA6" w:rsidP="009F3C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7F07">
              <w:rPr>
                <w:b/>
                <w:bCs/>
                <w:color w:val="000000"/>
                <w:sz w:val="22"/>
                <w:szCs w:val="22"/>
              </w:rPr>
              <w:t xml:space="preserve">6.08 (95%CI: 4.99, 7.17); </w:t>
            </w:r>
            <w:r w:rsidRPr="003D7F07">
              <w:rPr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2077" w:type="dxa"/>
          </w:tcPr>
          <w:p w14:paraId="3FC232ED" w14:textId="3C9FDD40" w:rsidR="00236AA6" w:rsidRPr="003D7F07" w:rsidRDefault="00236AA6" w:rsidP="009F3C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7F07">
              <w:rPr>
                <w:b/>
                <w:bCs/>
                <w:color w:val="000000"/>
                <w:sz w:val="22"/>
                <w:szCs w:val="22"/>
              </w:rPr>
              <w:t xml:space="preserve">1.92 (95%CI: 0.99, 2.85); </w:t>
            </w:r>
            <w:r w:rsidRPr="003D7F07">
              <w:rPr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1620" w:type="dxa"/>
          </w:tcPr>
          <w:p w14:paraId="182879EE" w14:textId="48A46014" w:rsidR="00236AA6" w:rsidRPr="003D7F07" w:rsidRDefault="00236AA6" w:rsidP="009F3C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7F07">
              <w:rPr>
                <w:b/>
                <w:bCs/>
                <w:color w:val="000000"/>
                <w:sz w:val="22"/>
                <w:szCs w:val="22"/>
              </w:rPr>
              <w:t xml:space="preserve">3.60 (95%CI: 2.63, 4.58); </w:t>
            </w:r>
            <w:r w:rsidRPr="003D7F07">
              <w:rPr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1710" w:type="dxa"/>
          </w:tcPr>
          <w:p w14:paraId="693B27FC" w14:textId="44ADF17E" w:rsidR="00236AA6" w:rsidRPr="003D7F07" w:rsidRDefault="00320B15" w:rsidP="009F3C4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1.72 (95% CI: </w:t>
            </w:r>
            <w:r w:rsidR="00096EF8">
              <w:rPr>
                <w:b/>
                <w:bCs/>
                <w:color w:val="000000"/>
                <w:sz w:val="22"/>
                <w:szCs w:val="22"/>
              </w:rPr>
              <w:t>0.82,2.62)</w:t>
            </w:r>
            <w:r w:rsidR="006B0579">
              <w:rPr>
                <w:b/>
                <w:bCs/>
                <w:color w:val="000000"/>
                <w:sz w:val="22"/>
                <w:szCs w:val="22"/>
              </w:rPr>
              <w:t xml:space="preserve"> p</w:t>
            </w:r>
            <w:r w:rsidR="003A7FFD">
              <w:rPr>
                <w:b/>
                <w:bCs/>
                <w:color w:val="000000"/>
                <w:sz w:val="22"/>
                <w:szCs w:val="22"/>
              </w:rPr>
              <w:t>&lt;0.</w:t>
            </w:r>
            <w:r w:rsidR="006B0579">
              <w:rPr>
                <w:b/>
                <w:bCs/>
                <w:color w:val="000000"/>
                <w:sz w:val="22"/>
                <w:szCs w:val="22"/>
              </w:rPr>
              <w:t>001</w:t>
            </w:r>
          </w:p>
        </w:tc>
      </w:tr>
      <w:tr w:rsidR="00236AA6" w:rsidRPr="003D7F07" w14:paraId="63A66904" w14:textId="30AEB048" w:rsidTr="00D17136">
        <w:tc>
          <w:tcPr>
            <w:tcW w:w="938" w:type="dxa"/>
          </w:tcPr>
          <w:p w14:paraId="3A203B65" w14:textId="77777777" w:rsidR="00236AA6" w:rsidRPr="003D7F07" w:rsidRDefault="00236AA6" w:rsidP="009F3C4E">
            <w:pPr>
              <w:rPr>
                <w:sz w:val="22"/>
                <w:szCs w:val="22"/>
              </w:rPr>
            </w:pPr>
          </w:p>
        </w:tc>
        <w:tc>
          <w:tcPr>
            <w:tcW w:w="1041" w:type="dxa"/>
          </w:tcPr>
          <w:p w14:paraId="0193611F" w14:textId="08AF252F" w:rsidR="00236AA6" w:rsidRPr="003D7F07" w:rsidRDefault="00236AA6" w:rsidP="009F3C4E">
            <w:pPr>
              <w:rPr>
                <w:sz w:val="22"/>
                <w:szCs w:val="22"/>
                <w:vertAlign w:val="superscript"/>
              </w:rPr>
            </w:pPr>
            <w:r w:rsidRPr="003D7F07">
              <w:rPr>
                <w:sz w:val="22"/>
                <w:szCs w:val="22"/>
              </w:rPr>
              <w:t>Pull Reaction Time (s)</w:t>
            </w:r>
            <w:r w:rsidRPr="003D7F0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78" w:type="dxa"/>
          </w:tcPr>
          <w:p w14:paraId="0E01840F" w14:textId="3EA72573" w:rsidR="00236AA6" w:rsidRPr="003D7F07" w:rsidRDefault="00236AA6" w:rsidP="009F3C4E">
            <w:pPr>
              <w:rPr>
                <w:color w:val="000000"/>
                <w:sz w:val="22"/>
                <w:szCs w:val="22"/>
              </w:rPr>
            </w:pPr>
            <w:r w:rsidRPr="003D7F07">
              <w:rPr>
                <w:color w:val="000000"/>
                <w:sz w:val="22"/>
                <w:szCs w:val="22"/>
              </w:rPr>
              <w:t>-0.03 (95%CI: -0.05, 0.00); p=0.367</w:t>
            </w:r>
          </w:p>
        </w:tc>
        <w:tc>
          <w:tcPr>
            <w:tcW w:w="1863" w:type="dxa"/>
          </w:tcPr>
          <w:p w14:paraId="6B33E3DA" w14:textId="2D547622" w:rsidR="00236AA6" w:rsidRPr="003D7F07" w:rsidRDefault="00236AA6" w:rsidP="009F3C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7F07">
              <w:rPr>
                <w:b/>
                <w:bCs/>
                <w:color w:val="000000"/>
                <w:sz w:val="22"/>
                <w:szCs w:val="22"/>
              </w:rPr>
              <w:t xml:space="preserve">-0.07 (95%CI: -0.10, -0.04); </w:t>
            </w:r>
            <w:r w:rsidRPr="003D7F07">
              <w:rPr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1823" w:type="dxa"/>
          </w:tcPr>
          <w:p w14:paraId="40B91493" w14:textId="1C44C986" w:rsidR="00236AA6" w:rsidRPr="003D7F07" w:rsidRDefault="00236AA6" w:rsidP="009F3C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7F07">
              <w:rPr>
                <w:b/>
                <w:bCs/>
                <w:color w:val="000000"/>
                <w:sz w:val="22"/>
                <w:szCs w:val="22"/>
              </w:rPr>
              <w:t xml:space="preserve">-0.10 (95%CI: -0.12, -0.07); </w:t>
            </w:r>
            <w:r w:rsidRPr="003D7F07">
              <w:rPr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2077" w:type="dxa"/>
          </w:tcPr>
          <w:p w14:paraId="17571CB4" w14:textId="5D45759E" w:rsidR="00236AA6" w:rsidRPr="003D7F07" w:rsidRDefault="00236AA6" w:rsidP="009F3C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7F07">
              <w:rPr>
                <w:b/>
                <w:bCs/>
                <w:color w:val="000000"/>
                <w:sz w:val="22"/>
                <w:szCs w:val="22"/>
              </w:rPr>
              <w:t>-0.05 (95%CI: -0.08, -0.02); p=0.007</w:t>
            </w:r>
          </w:p>
        </w:tc>
        <w:tc>
          <w:tcPr>
            <w:tcW w:w="1620" w:type="dxa"/>
          </w:tcPr>
          <w:p w14:paraId="03F4DBF1" w14:textId="6506B282" w:rsidR="00236AA6" w:rsidRPr="003D7F07" w:rsidRDefault="00236AA6" w:rsidP="009F3C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D7F07">
              <w:rPr>
                <w:b/>
                <w:bCs/>
                <w:color w:val="000000"/>
                <w:sz w:val="22"/>
                <w:szCs w:val="22"/>
              </w:rPr>
              <w:t xml:space="preserve">-0.08 (95%CI: -0.10, -0.05); </w:t>
            </w:r>
            <w:r w:rsidRPr="003D7F07">
              <w:rPr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1710" w:type="dxa"/>
          </w:tcPr>
          <w:p w14:paraId="70BAB6DD" w14:textId="77777777" w:rsidR="009D66F3" w:rsidRPr="009D66F3" w:rsidRDefault="0079115C" w:rsidP="009F3C4E">
            <w:pPr>
              <w:rPr>
                <w:color w:val="000000"/>
                <w:sz w:val="22"/>
                <w:szCs w:val="22"/>
              </w:rPr>
            </w:pPr>
            <w:r w:rsidRPr="009D66F3">
              <w:rPr>
                <w:color w:val="000000"/>
                <w:sz w:val="22"/>
                <w:szCs w:val="22"/>
              </w:rPr>
              <w:t>0.06 (</w:t>
            </w:r>
            <w:r w:rsidR="009D66F3" w:rsidRPr="009D66F3">
              <w:rPr>
                <w:color w:val="000000"/>
                <w:sz w:val="22"/>
                <w:szCs w:val="22"/>
              </w:rPr>
              <w:t xml:space="preserve">95% CI: </w:t>
            </w:r>
          </w:p>
          <w:p w14:paraId="38AD7B1F" w14:textId="0FFCCFC0" w:rsidR="00236AA6" w:rsidRPr="003D7F07" w:rsidRDefault="009F2076" w:rsidP="009F3C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66F3">
              <w:rPr>
                <w:color w:val="000000"/>
                <w:sz w:val="22"/>
                <w:szCs w:val="22"/>
              </w:rPr>
              <w:t xml:space="preserve">-0.05, </w:t>
            </w:r>
            <w:r w:rsidR="00E33000" w:rsidRPr="009D66F3">
              <w:rPr>
                <w:color w:val="000000"/>
                <w:sz w:val="22"/>
                <w:szCs w:val="22"/>
              </w:rPr>
              <w:t xml:space="preserve">0.00) </w:t>
            </w:r>
            <w:r w:rsidR="009D66F3" w:rsidRPr="009D66F3">
              <w:rPr>
                <w:color w:val="000000"/>
                <w:sz w:val="22"/>
                <w:szCs w:val="22"/>
              </w:rPr>
              <w:t>p=0.333</w:t>
            </w:r>
          </w:p>
        </w:tc>
      </w:tr>
      <w:tr w:rsidR="00236AA6" w:rsidRPr="003D7F07" w14:paraId="1EA8BD75" w14:textId="35655457" w:rsidTr="00D17136">
        <w:tc>
          <w:tcPr>
            <w:tcW w:w="938" w:type="dxa"/>
          </w:tcPr>
          <w:p w14:paraId="7599554A" w14:textId="071279A7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No</w:t>
            </w:r>
          </w:p>
        </w:tc>
        <w:tc>
          <w:tcPr>
            <w:tcW w:w="1041" w:type="dxa"/>
          </w:tcPr>
          <w:p w14:paraId="1669E4C2" w14:textId="781E2BA7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Peak COM Velocity (cm/s)</w:t>
            </w:r>
            <w:r w:rsidRPr="003D7F0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78" w:type="dxa"/>
          </w:tcPr>
          <w:p w14:paraId="7779971A" w14:textId="5DC7EC5A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-1.36 (95%CI: -3.86, 1.15); p&gt;0.999</w:t>
            </w:r>
          </w:p>
        </w:tc>
        <w:tc>
          <w:tcPr>
            <w:tcW w:w="1863" w:type="dxa"/>
          </w:tcPr>
          <w:p w14:paraId="0EA6BC3B" w14:textId="59C3299C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-1.19 (95%CI: -3.64, 1.25); p&gt;0.999</w:t>
            </w:r>
          </w:p>
        </w:tc>
        <w:tc>
          <w:tcPr>
            <w:tcW w:w="1823" w:type="dxa"/>
          </w:tcPr>
          <w:p w14:paraId="2D8FD99C" w14:textId="2F203B9C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-0.27 (95%CI: -2.63, 2.09); p&gt;0.999</w:t>
            </w:r>
          </w:p>
        </w:tc>
        <w:tc>
          <w:tcPr>
            <w:tcW w:w="2077" w:type="dxa"/>
          </w:tcPr>
          <w:p w14:paraId="029BF5AA" w14:textId="7CCA3F6B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1.31 (95%CI: -1.08, 3.70); p&gt;</w:t>
            </w:r>
            <w:r w:rsidR="00882AC0">
              <w:rPr>
                <w:sz w:val="22"/>
                <w:szCs w:val="22"/>
              </w:rPr>
              <w:t>0</w:t>
            </w:r>
            <w:r w:rsidRPr="003D7F07">
              <w:rPr>
                <w:sz w:val="22"/>
                <w:szCs w:val="22"/>
              </w:rPr>
              <w:t>.999</w:t>
            </w:r>
          </w:p>
        </w:tc>
        <w:tc>
          <w:tcPr>
            <w:tcW w:w="1620" w:type="dxa"/>
          </w:tcPr>
          <w:p w14:paraId="342C32E1" w14:textId="173DF346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2.69 (95%CI: 0.49, 4.88); p=0.164</w:t>
            </w:r>
          </w:p>
        </w:tc>
        <w:tc>
          <w:tcPr>
            <w:tcW w:w="1710" w:type="dxa"/>
          </w:tcPr>
          <w:p w14:paraId="52304ED4" w14:textId="0DA819C1" w:rsidR="00895D00" w:rsidRDefault="00827CEB" w:rsidP="009F3C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3 (95% CI </w:t>
            </w:r>
            <w:r w:rsidR="008477AD">
              <w:rPr>
                <w:sz w:val="22"/>
                <w:szCs w:val="22"/>
              </w:rPr>
              <w:t xml:space="preserve"> </w:t>
            </w:r>
          </w:p>
          <w:p w14:paraId="0B614C40" w14:textId="5EB7F49F" w:rsidR="00236AA6" w:rsidRPr="003D7F07" w:rsidRDefault="00631FA4" w:rsidP="009F3C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2, 2.69) p&gt;0.999</w:t>
            </w:r>
          </w:p>
        </w:tc>
      </w:tr>
      <w:tr w:rsidR="00236AA6" w:rsidRPr="003D7F07" w14:paraId="1BC06CD8" w14:textId="15A5973A" w:rsidTr="00D17136">
        <w:tc>
          <w:tcPr>
            <w:tcW w:w="938" w:type="dxa"/>
          </w:tcPr>
          <w:p w14:paraId="4A78E235" w14:textId="77777777" w:rsidR="00236AA6" w:rsidRPr="003D7F07" w:rsidRDefault="00236AA6" w:rsidP="009F3C4E">
            <w:pPr>
              <w:rPr>
                <w:sz w:val="22"/>
                <w:szCs w:val="22"/>
              </w:rPr>
            </w:pPr>
          </w:p>
        </w:tc>
        <w:tc>
          <w:tcPr>
            <w:tcW w:w="1041" w:type="dxa"/>
          </w:tcPr>
          <w:p w14:paraId="1A8AE7A5" w14:textId="64B55D21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Time to Peak Velocity (s)</w:t>
            </w:r>
            <w:r w:rsidRPr="003D7F0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78" w:type="dxa"/>
          </w:tcPr>
          <w:p w14:paraId="5DE556FE" w14:textId="28331EBB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0.06 (95%CI: -0.04, 0.16); p&gt;0.999</w:t>
            </w:r>
          </w:p>
        </w:tc>
        <w:tc>
          <w:tcPr>
            <w:tcW w:w="1863" w:type="dxa"/>
          </w:tcPr>
          <w:p w14:paraId="42473500" w14:textId="4C2EAD33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-0.07 (95%CI: -0.12, -0.02); p=0.077</w:t>
            </w:r>
          </w:p>
        </w:tc>
        <w:tc>
          <w:tcPr>
            <w:tcW w:w="1823" w:type="dxa"/>
          </w:tcPr>
          <w:p w14:paraId="40C91BF7" w14:textId="35B75006" w:rsidR="00236AA6" w:rsidRPr="003D7F07" w:rsidRDefault="00236AA6" w:rsidP="009F3C4E">
            <w:pPr>
              <w:rPr>
                <w:b/>
                <w:bCs/>
                <w:sz w:val="22"/>
                <w:szCs w:val="22"/>
              </w:rPr>
            </w:pPr>
            <w:r w:rsidRPr="003D7F07">
              <w:rPr>
                <w:b/>
                <w:bCs/>
                <w:sz w:val="22"/>
                <w:szCs w:val="22"/>
              </w:rPr>
              <w:t>-0.06 (95%CI: -0.11, -0.01); p=0.002</w:t>
            </w:r>
          </w:p>
        </w:tc>
        <w:tc>
          <w:tcPr>
            <w:tcW w:w="2077" w:type="dxa"/>
          </w:tcPr>
          <w:p w14:paraId="7E4299D5" w14:textId="46E4BE6F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-0.13 (95%CI: -0.23, -0.03); p=0.117</w:t>
            </w:r>
          </w:p>
        </w:tc>
        <w:tc>
          <w:tcPr>
            <w:tcW w:w="1620" w:type="dxa"/>
          </w:tcPr>
          <w:p w14:paraId="5C148F0A" w14:textId="506A85E9" w:rsidR="00236AA6" w:rsidRPr="003D7F07" w:rsidRDefault="00236AA6" w:rsidP="009F3C4E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-0.12 (95%CI: -0.22,  -0.03); p=0.090</w:t>
            </w:r>
          </w:p>
        </w:tc>
        <w:tc>
          <w:tcPr>
            <w:tcW w:w="1710" w:type="dxa"/>
          </w:tcPr>
          <w:p w14:paraId="229D2766" w14:textId="77777777" w:rsidR="00B31B07" w:rsidRDefault="00895D00" w:rsidP="009F3C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1 (95% CI: </w:t>
            </w:r>
          </w:p>
          <w:p w14:paraId="1A43250B" w14:textId="04F0BD5C" w:rsidR="00236AA6" w:rsidRDefault="00C5259C" w:rsidP="009F3C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, 0.07)</w:t>
            </w:r>
          </w:p>
          <w:p w14:paraId="0CA73DD3" w14:textId="15A56E07" w:rsidR="00C5259C" w:rsidRPr="003D7F07" w:rsidRDefault="00C5259C" w:rsidP="009F3C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gt;0.999</w:t>
            </w:r>
          </w:p>
        </w:tc>
      </w:tr>
      <w:tr w:rsidR="009548E3" w:rsidRPr="00671743" w14:paraId="58E2911D" w14:textId="639FA4AB" w:rsidTr="00D17136">
        <w:tc>
          <w:tcPr>
            <w:tcW w:w="938" w:type="dxa"/>
          </w:tcPr>
          <w:p w14:paraId="401C57C3" w14:textId="77777777" w:rsidR="009548E3" w:rsidRPr="003D7F07" w:rsidRDefault="009548E3" w:rsidP="009548E3">
            <w:pPr>
              <w:rPr>
                <w:sz w:val="22"/>
                <w:szCs w:val="22"/>
              </w:rPr>
            </w:pPr>
          </w:p>
        </w:tc>
        <w:tc>
          <w:tcPr>
            <w:tcW w:w="1041" w:type="dxa"/>
          </w:tcPr>
          <w:p w14:paraId="1A5F9DA6" w14:textId="4D9A290B" w:rsidR="009548E3" w:rsidRPr="003D7F07" w:rsidRDefault="009548E3" w:rsidP="009548E3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Gait Velocity (m/s)</w:t>
            </w:r>
            <w:r w:rsidRPr="003D7F0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78" w:type="dxa"/>
          </w:tcPr>
          <w:p w14:paraId="612F998F" w14:textId="47B6AECA" w:rsidR="009548E3" w:rsidRPr="003D7F07" w:rsidRDefault="009548E3" w:rsidP="009548E3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-0.01 (95%CI: -0.09, 0.07); p&gt;0.999</w:t>
            </w:r>
          </w:p>
        </w:tc>
        <w:tc>
          <w:tcPr>
            <w:tcW w:w="1863" w:type="dxa"/>
          </w:tcPr>
          <w:p w14:paraId="7A22DBE3" w14:textId="6AB43956" w:rsidR="009548E3" w:rsidRPr="003D7F07" w:rsidRDefault="009548E3" w:rsidP="009548E3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0.09 (95%CI: -0.03, 0.20); p&gt;0.768</w:t>
            </w:r>
          </w:p>
        </w:tc>
        <w:tc>
          <w:tcPr>
            <w:tcW w:w="1823" w:type="dxa"/>
          </w:tcPr>
          <w:p w14:paraId="265A849C" w14:textId="45C21C90" w:rsidR="009548E3" w:rsidRPr="003D7F07" w:rsidRDefault="009548E3" w:rsidP="009548E3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0.02 (95%CI: -0.17, 0.21); p&gt;0.999</w:t>
            </w:r>
          </w:p>
        </w:tc>
        <w:tc>
          <w:tcPr>
            <w:tcW w:w="2077" w:type="dxa"/>
          </w:tcPr>
          <w:p w14:paraId="799E12EF" w14:textId="0EEB8A03" w:rsidR="009548E3" w:rsidRPr="003D7F07" w:rsidRDefault="009548E3" w:rsidP="009548E3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0.10 (95%CI: -0.04, 0.24); p&gt;0.999</w:t>
            </w:r>
          </w:p>
        </w:tc>
        <w:tc>
          <w:tcPr>
            <w:tcW w:w="1620" w:type="dxa"/>
          </w:tcPr>
          <w:p w14:paraId="404958DB" w14:textId="5FA56153" w:rsidR="009548E3" w:rsidRPr="00671743" w:rsidRDefault="009548E3" w:rsidP="009548E3">
            <w:pPr>
              <w:rPr>
                <w:sz w:val="22"/>
                <w:szCs w:val="22"/>
              </w:rPr>
            </w:pPr>
            <w:r w:rsidRPr="003D7F07">
              <w:rPr>
                <w:sz w:val="22"/>
                <w:szCs w:val="22"/>
              </w:rPr>
              <w:t>0.03 (95%CI: -0.15, 0.21); p&gt;0.999</w:t>
            </w:r>
          </w:p>
        </w:tc>
        <w:tc>
          <w:tcPr>
            <w:tcW w:w="1710" w:type="dxa"/>
          </w:tcPr>
          <w:p w14:paraId="0D5E88DB" w14:textId="30C9338A" w:rsidR="009548E3" w:rsidRDefault="009548E3" w:rsidP="009548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9548E3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7 (95% CI:    -.29, 0.15)</w:t>
            </w:r>
          </w:p>
          <w:p w14:paraId="7E7D2A94" w14:textId="159EF825" w:rsidR="009548E3" w:rsidRPr="000006DD" w:rsidRDefault="009548E3" w:rsidP="009548E3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p =&gt;0.999</w:t>
            </w:r>
          </w:p>
        </w:tc>
      </w:tr>
      <w:tr w:rsidR="009548E3" w:rsidRPr="00671743" w14:paraId="52650A4A" w14:textId="77285EDC" w:rsidTr="00D17136">
        <w:tc>
          <w:tcPr>
            <w:tcW w:w="938" w:type="dxa"/>
          </w:tcPr>
          <w:p w14:paraId="01A8E11C" w14:textId="77777777" w:rsidR="009548E3" w:rsidRPr="00671743" w:rsidRDefault="009548E3" w:rsidP="009548E3">
            <w:pPr>
              <w:rPr>
                <w:sz w:val="22"/>
                <w:szCs w:val="22"/>
              </w:rPr>
            </w:pPr>
          </w:p>
        </w:tc>
        <w:tc>
          <w:tcPr>
            <w:tcW w:w="1041" w:type="dxa"/>
          </w:tcPr>
          <w:p w14:paraId="46D0A0DA" w14:textId="779271AB" w:rsidR="009548E3" w:rsidRPr="00671743" w:rsidRDefault="009548E3" w:rsidP="009548E3">
            <w:pPr>
              <w:rPr>
                <w:sz w:val="22"/>
                <w:szCs w:val="22"/>
              </w:rPr>
            </w:pPr>
            <w:r w:rsidRPr="00671743">
              <w:rPr>
                <w:sz w:val="22"/>
                <w:szCs w:val="22"/>
              </w:rPr>
              <w:t>Stride Length (m)</w:t>
            </w:r>
            <w:r w:rsidRPr="00671743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78" w:type="dxa"/>
          </w:tcPr>
          <w:p w14:paraId="4CB79A94" w14:textId="29ABEF0B" w:rsidR="009548E3" w:rsidRPr="00671743" w:rsidRDefault="009548E3" w:rsidP="009548E3">
            <w:pPr>
              <w:rPr>
                <w:sz w:val="22"/>
                <w:szCs w:val="22"/>
              </w:rPr>
            </w:pPr>
            <w:r w:rsidRPr="00671743">
              <w:rPr>
                <w:sz w:val="22"/>
                <w:szCs w:val="22"/>
              </w:rPr>
              <w:t>0.00 (95%CI: -0.10, 0.10); p&gt;0.999</w:t>
            </w:r>
          </w:p>
        </w:tc>
        <w:tc>
          <w:tcPr>
            <w:tcW w:w="1863" w:type="dxa"/>
          </w:tcPr>
          <w:p w14:paraId="3AB20704" w14:textId="43FE4ABE" w:rsidR="009548E3" w:rsidRPr="00671743" w:rsidRDefault="009548E3" w:rsidP="009548E3">
            <w:pPr>
              <w:rPr>
                <w:sz w:val="22"/>
                <w:szCs w:val="22"/>
              </w:rPr>
            </w:pPr>
            <w:r w:rsidRPr="00671743">
              <w:rPr>
                <w:sz w:val="22"/>
                <w:szCs w:val="22"/>
              </w:rPr>
              <w:t>0.07 (95%CI: -0.01, 0.16); p=0.610</w:t>
            </w:r>
          </w:p>
        </w:tc>
        <w:tc>
          <w:tcPr>
            <w:tcW w:w="1823" w:type="dxa"/>
          </w:tcPr>
          <w:p w14:paraId="5AC409D4" w14:textId="0D863B62" w:rsidR="009548E3" w:rsidRPr="00671743" w:rsidRDefault="009548E3" w:rsidP="009548E3">
            <w:pPr>
              <w:rPr>
                <w:sz w:val="22"/>
                <w:szCs w:val="22"/>
              </w:rPr>
            </w:pPr>
            <w:r w:rsidRPr="00671743">
              <w:rPr>
                <w:sz w:val="22"/>
                <w:szCs w:val="22"/>
              </w:rPr>
              <w:t>0.02 (95%CI: -0.15, 0.19); p&gt;0.999</w:t>
            </w:r>
          </w:p>
        </w:tc>
        <w:tc>
          <w:tcPr>
            <w:tcW w:w="2077" w:type="dxa"/>
          </w:tcPr>
          <w:p w14:paraId="2DBA0101" w14:textId="7B57D404" w:rsidR="009548E3" w:rsidRPr="00671743" w:rsidRDefault="009548E3" w:rsidP="009548E3">
            <w:pPr>
              <w:rPr>
                <w:sz w:val="22"/>
                <w:szCs w:val="22"/>
              </w:rPr>
            </w:pPr>
            <w:r w:rsidRPr="00671743">
              <w:rPr>
                <w:sz w:val="22"/>
                <w:szCs w:val="22"/>
              </w:rPr>
              <w:t>0.07 (95%CI: -0.06, 0.20); p&gt;0.999</w:t>
            </w:r>
          </w:p>
        </w:tc>
        <w:tc>
          <w:tcPr>
            <w:tcW w:w="1620" w:type="dxa"/>
          </w:tcPr>
          <w:p w14:paraId="53C547EC" w14:textId="1CB03510" w:rsidR="009548E3" w:rsidRPr="00671743" w:rsidRDefault="009548E3" w:rsidP="009548E3">
            <w:pPr>
              <w:rPr>
                <w:sz w:val="22"/>
                <w:szCs w:val="22"/>
              </w:rPr>
            </w:pPr>
            <w:r w:rsidRPr="00671743">
              <w:rPr>
                <w:sz w:val="22"/>
                <w:szCs w:val="22"/>
              </w:rPr>
              <w:t>0.02 (95%CI: -0.16, 0.20); p&lt;0.999</w:t>
            </w:r>
          </w:p>
        </w:tc>
        <w:tc>
          <w:tcPr>
            <w:tcW w:w="1710" w:type="dxa"/>
          </w:tcPr>
          <w:p w14:paraId="6A4C6245" w14:textId="77777777" w:rsidR="009548E3" w:rsidRDefault="009548E3" w:rsidP="009548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5 (95% CI: </w:t>
            </w:r>
          </w:p>
          <w:p w14:paraId="62CC0D7D" w14:textId="2501A4DE" w:rsidR="009548E3" w:rsidRPr="00671743" w:rsidRDefault="009548E3" w:rsidP="009548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, 0.24) p&gt;0.999</w:t>
            </w:r>
          </w:p>
        </w:tc>
      </w:tr>
      <w:tr w:rsidR="009548E3" w:rsidRPr="00671743" w14:paraId="7938E00C" w14:textId="222BAF1B" w:rsidTr="00D17136">
        <w:tc>
          <w:tcPr>
            <w:tcW w:w="938" w:type="dxa"/>
          </w:tcPr>
          <w:p w14:paraId="0948A5C2" w14:textId="77777777" w:rsidR="009548E3" w:rsidRPr="00671743" w:rsidRDefault="009548E3" w:rsidP="009548E3">
            <w:pPr>
              <w:rPr>
                <w:sz w:val="22"/>
                <w:szCs w:val="22"/>
              </w:rPr>
            </w:pPr>
          </w:p>
        </w:tc>
        <w:tc>
          <w:tcPr>
            <w:tcW w:w="1041" w:type="dxa"/>
          </w:tcPr>
          <w:p w14:paraId="430BB408" w14:textId="4232237D" w:rsidR="009548E3" w:rsidRPr="00671743" w:rsidRDefault="009548E3" w:rsidP="009548E3">
            <w:pPr>
              <w:rPr>
                <w:sz w:val="22"/>
                <w:szCs w:val="22"/>
                <w:vertAlign w:val="superscript"/>
              </w:rPr>
            </w:pPr>
            <w:r w:rsidRPr="00671743">
              <w:rPr>
                <w:sz w:val="22"/>
                <w:szCs w:val="22"/>
              </w:rPr>
              <w:t>Pull Step Length (cm)</w:t>
            </w:r>
            <w:r w:rsidRPr="00671743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78" w:type="dxa"/>
          </w:tcPr>
          <w:p w14:paraId="3306655B" w14:textId="7BF7E8C9" w:rsidR="009548E3" w:rsidRPr="00671743" w:rsidRDefault="009548E3" w:rsidP="009548E3">
            <w:pPr>
              <w:rPr>
                <w:color w:val="000000"/>
                <w:sz w:val="22"/>
                <w:szCs w:val="22"/>
              </w:rPr>
            </w:pPr>
            <w:r w:rsidRPr="00671743">
              <w:rPr>
                <w:color w:val="000000"/>
                <w:sz w:val="22"/>
                <w:szCs w:val="22"/>
              </w:rPr>
              <w:t xml:space="preserve">-0.35 (95%CI: -1.82, 1.11); </w:t>
            </w:r>
            <w:r w:rsidRPr="00671743">
              <w:rPr>
                <w:sz w:val="22"/>
                <w:szCs w:val="22"/>
              </w:rPr>
              <w:t>p&gt;0.999</w:t>
            </w:r>
          </w:p>
        </w:tc>
        <w:tc>
          <w:tcPr>
            <w:tcW w:w="1863" w:type="dxa"/>
          </w:tcPr>
          <w:p w14:paraId="176B34B8" w14:textId="3922E336" w:rsidR="009548E3" w:rsidRPr="00671743" w:rsidRDefault="009548E3" w:rsidP="009548E3">
            <w:pPr>
              <w:rPr>
                <w:color w:val="000000"/>
                <w:sz w:val="22"/>
                <w:szCs w:val="22"/>
              </w:rPr>
            </w:pPr>
            <w:r w:rsidRPr="00671743">
              <w:rPr>
                <w:color w:val="000000"/>
                <w:sz w:val="22"/>
                <w:szCs w:val="22"/>
              </w:rPr>
              <w:t>-1.09 (95%CI: -2.56, 0.37); p=0.864</w:t>
            </w:r>
          </w:p>
        </w:tc>
        <w:tc>
          <w:tcPr>
            <w:tcW w:w="1823" w:type="dxa"/>
          </w:tcPr>
          <w:p w14:paraId="06D23676" w14:textId="40E14245" w:rsidR="009548E3" w:rsidRPr="00671743" w:rsidRDefault="009548E3" w:rsidP="009548E3">
            <w:pPr>
              <w:rPr>
                <w:color w:val="000000"/>
                <w:sz w:val="22"/>
                <w:szCs w:val="22"/>
              </w:rPr>
            </w:pPr>
            <w:r w:rsidRPr="00671743">
              <w:rPr>
                <w:color w:val="000000"/>
                <w:sz w:val="22"/>
                <w:szCs w:val="22"/>
              </w:rPr>
              <w:t xml:space="preserve">-0.03 (95%CI: -1.46, 1.40); </w:t>
            </w:r>
            <w:r w:rsidRPr="00671743">
              <w:rPr>
                <w:sz w:val="22"/>
                <w:szCs w:val="22"/>
              </w:rPr>
              <w:t>p&gt;0.999</w:t>
            </w:r>
          </w:p>
        </w:tc>
        <w:tc>
          <w:tcPr>
            <w:tcW w:w="2077" w:type="dxa"/>
          </w:tcPr>
          <w:p w14:paraId="49800883" w14:textId="1571F7D6" w:rsidR="009548E3" w:rsidRPr="00671743" w:rsidRDefault="009548E3" w:rsidP="009548E3">
            <w:pPr>
              <w:rPr>
                <w:color w:val="000000"/>
                <w:sz w:val="22"/>
                <w:szCs w:val="22"/>
              </w:rPr>
            </w:pPr>
            <w:r w:rsidRPr="00671743">
              <w:rPr>
                <w:color w:val="000000"/>
                <w:sz w:val="22"/>
                <w:szCs w:val="22"/>
              </w:rPr>
              <w:t xml:space="preserve">-0.49 (95%CI: -1.96, 0.98); </w:t>
            </w:r>
            <w:r w:rsidRPr="00671743">
              <w:rPr>
                <w:sz w:val="22"/>
                <w:szCs w:val="22"/>
              </w:rPr>
              <w:t>p&gt;0.999</w:t>
            </w:r>
          </w:p>
        </w:tc>
        <w:tc>
          <w:tcPr>
            <w:tcW w:w="1620" w:type="dxa"/>
          </w:tcPr>
          <w:p w14:paraId="4FD3538B" w14:textId="42F15F49" w:rsidR="009548E3" w:rsidRPr="00671743" w:rsidRDefault="009548E3" w:rsidP="009548E3">
            <w:pPr>
              <w:rPr>
                <w:color w:val="000000"/>
                <w:sz w:val="22"/>
                <w:szCs w:val="22"/>
              </w:rPr>
            </w:pPr>
            <w:r w:rsidRPr="00671743">
              <w:rPr>
                <w:color w:val="000000"/>
                <w:sz w:val="22"/>
                <w:szCs w:val="22"/>
              </w:rPr>
              <w:t>1.36 (95%CI: 0.00, 2.72); p=0.303</w:t>
            </w:r>
          </w:p>
        </w:tc>
        <w:tc>
          <w:tcPr>
            <w:tcW w:w="1710" w:type="dxa"/>
          </w:tcPr>
          <w:p w14:paraId="022A5412" w14:textId="77777777" w:rsidR="009548E3" w:rsidRDefault="009548E3" w:rsidP="009548E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2 (95% CI: </w:t>
            </w:r>
          </w:p>
          <w:p w14:paraId="00E9531D" w14:textId="642E797C" w:rsidR="009548E3" w:rsidRPr="00671743" w:rsidRDefault="009548E3" w:rsidP="009548E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2, 2.05) p&gt;0.999</w:t>
            </w:r>
          </w:p>
        </w:tc>
      </w:tr>
      <w:tr w:rsidR="009548E3" w:rsidRPr="00671743" w14:paraId="56B8D5AA" w14:textId="05775CC3" w:rsidTr="00D17136">
        <w:tc>
          <w:tcPr>
            <w:tcW w:w="938" w:type="dxa"/>
          </w:tcPr>
          <w:p w14:paraId="482B150E" w14:textId="77777777" w:rsidR="009548E3" w:rsidRPr="00671743" w:rsidRDefault="009548E3" w:rsidP="009548E3">
            <w:pPr>
              <w:rPr>
                <w:sz w:val="22"/>
                <w:szCs w:val="22"/>
              </w:rPr>
            </w:pPr>
          </w:p>
        </w:tc>
        <w:tc>
          <w:tcPr>
            <w:tcW w:w="1041" w:type="dxa"/>
          </w:tcPr>
          <w:p w14:paraId="37D39965" w14:textId="18883AB8" w:rsidR="009548E3" w:rsidRPr="00671743" w:rsidRDefault="009548E3" w:rsidP="009548E3">
            <w:pPr>
              <w:rPr>
                <w:sz w:val="22"/>
                <w:szCs w:val="22"/>
                <w:vertAlign w:val="superscript"/>
              </w:rPr>
            </w:pPr>
            <w:r w:rsidRPr="00671743">
              <w:rPr>
                <w:sz w:val="22"/>
                <w:szCs w:val="22"/>
              </w:rPr>
              <w:t>Pull Reaction Time (s)</w:t>
            </w:r>
            <w:r w:rsidRPr="00671743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78" w:type="dxa"/>
          </w:tcPr>
          <w:p w14:paraId="4BB09354" w14:textId="7F78A23E" w:rsidR="009548E3" w:rsidRPr="00671743" w:rsidRDefault="009548E3" w:rsidP="009548E3">
            <w:pPr>
              <w:rPr>
                <w:color w:val="000000"/>
                <w:sz w:val="22"/>
                <w:szCs w:val="22"/>
              </w:rPr>
            </w:pPr>
            <w:r w:rsidRPr="00671743">
              <w:rPr>
                <w:color w:val="000000"/>
                <w:sz w:val="22"/>
                <w:szCs w:val="22"/>
              </w:rPr>
              <w:t xml:space="preserve">0.02 (95%CI: -0.04, 0.07); </w:t>
            </w:r>
            <w:r w:rsidRPr="00671743">
              <w:rPr>
                <w:sz w:val="22"/>
                <w:szCs w:val="22"/>
              </w:rPr>
              <w:t>p&gt;0.999</w:t>
            </w:r>
          </w:p>
        </w:tc>
        <w:tc>
          <w:tcPr>
            <w:tcW w:w="1863" w:type="dxa"/>
          </w:tcPr>
          <w:p w14:paraId="5010DCF9" w14:textId="77BD6E15" w:rsidR="009548E3" w:rsidRPr="00671743" w:rsidRDefault="009548E3" w:rsidP="009548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71743">
              <w:rPr>
                <w:b/>
                <w:bCs/>
                <w:color w:val="000000"/>
                <w:sz w:val="22"/>
                <w:szCs w:val="22"/>
              </w:rPr>
              <w:t xml:space="preserve">-0.09 (95%CI: -0.12, -0.06); </w:t>
            </w:r>
            <w:r w:rsidRPr="00671743">
              <w:rPr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1823" w:type="dxa"/>
          </w:tcPr>
          <w:p w14:paraId="31FA2608" w14:textId="49B94063" w:rsidR="009548E3" w:rsidRPr="00671743" w:rsidRDefault="009548E3" w:rsidP="009548E3">
            <w:pPr>
              <w:rPr>
                <w:color w:val="000000"/>
                <w:sz w:val="22"/>
                <w:szCs w:val="22"/>
              </w:rPr>
            </w:pPr>
            <w:r w:rsidRPr="00671743">
              <w:rPr>
                <w:color w:val="000000"/>
                <w:sz w:val="22"/>
                <w:szCs w:val="22"/>
              </w:rPr>
              <w:t>-0.03 (95%CI: -0.07, 0.00); p=0.347</w:t>
            </w:r>
          </w:p>
        </w:tc>
        <w:tc>
          <w:tcPr>
            <w:tcW w:w="2077" w:type="dxa"/>
          </w:tcPr>
          <w:p w14:paraId="6491D81F" w14:textId="4CC527DA" w:rsidR="009548E3" w:rsidRPr="00671743" w:rsidRDefault="009548E3" w:rsidP="009548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71743">
              <w:rPr>
                <w:b/>
                <w:bCs/>
                <w:color w:val="000000"/>
                <w:sz w:val="22"/>
                <w:szCs w:val="22"/>
              </w:rPr>
              <w:t>-0.11 (95%CI: -0.17, -0.06); p=0.001</w:t>
            </w:r>
          </w:p>
        </w:tc>
        <w:tc>
          <w:tcPr>
            <w:tcW w:w="1620" w:type="dxa"/>
          </w:tcPr>
          <w:p w14:paraId="4A1D0796" w14:textId="20CD994F" w:rsidR="009548E3" w:rsidRPr="00671743" w:rsidRDefault="009548E3" w:rsidP="009548E3">
            <w:pPr>
              <w:rPr>
                <w:color w:val="000000"/>
                <w:sz w:val="22"/>
                <w:szCs w:val="22"/>
              </w:rPr>
            </w:pPr>
            <w:r w:rsidRPr="00671743">
              <w:rPr>
                <w:color w:val="000000"/>
                <w:sz w:val="22"/>
                <w:szCs w:val="22"/>
              </w:rPr>
              <w:t>-0.06 (95%CI: -0.11, -0.01); p=0.174</w:t>
            </w:r>
          </w:p>
        </w:tc>
        <w:tc>
          <w:tcPr>
            <w:tcW w:w="1710" w:type="dxa"/>
          </w:tcPr>
          <w:p w14:paraId="4F2E588A" w14:textId="0D5BE974" w:rsidR="009548E3" w:rsidRPr="00013255" w:rsidRDefault="009548E3" w:rsidP="009548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13255">
              <w:rPr>
                <w:b/>
                <w:bCs/>
                <w:color w:val="000000"/>
                <w:sz w:val="22"/>
                <w:szCs w:val="22"/>
              </w:rPr>
              <w:t>0.05 (95% CI: 0.02, 0.09) p=0.003</w:t>
            </w:r>
          </w:p>
        </w:tc>
      </w:tr>
    </w:tbl>
    <w:p w14:paraId="7878D77A" w14:textId="2882D816" w:rsidR="00774E07" w:rsidRPr="00671743" w:rsidRDefault="00774E07" w:rsidP="00A6776B">
      <w:pPr>
        <w:rPr>
          <w:sz w:val="22"/>
          <w:szCs w:val="22"/>
        </w:rPr>
      </w:pPr>
      <w:r w:rsidRPr="00671743">
        <w:rPr>
          <w:sz w:val="22"/>
          <w:szCs w:val="22"/>
          <w:vertAlign w:val="superscript"/>
        </w:rPr>
        <w:t>1</w:t>
      </w:r>
      <w:r w:rsidR="00FA54D8" w:rsidRPr="00671743">
        <w:rPr>
          <w:sz w:val="22"/>
          <w:szCs w:val="22"/>
        </w:rPr>
        <w:t>Modeled by</w:t>
      </w:r>
      <w:r w:rsidRPr="00671743">
        <w:rPr>
          <w:sz w:val="22"/>
          <w:szCs w:val="22"/>
        </w:rPr>
        <w:t xml:space="preserve"> mixed-effects </w:t>
      </w:r>
      <w:r w:rsidR="00FA54D8" w:rsidRPr="00671743">
        <w:rPr>
          <w:sz w:val="22"/>
          <w:szCs w:val="22"/>
        </w:rPr>
        <w:t>regression</w:t>
      </w:r>
      <w:r w:rsidRPr="00671743">
        <w:rPr>
          <w:sz w:val="22"/>
          <w:szCs w:val="22"/>
        </w:rPr>
        <w:t xml:space="preserve"> </w:t>
      </w:r>
      <w:r w:rsidR="00E54FE3" w:rsidRPr="00671743">
        <w:rPr>
          <w:sz w:val="22"/>
          <w:szCs w:val="22"/>
        </w:rPr>
        <w:t>with random intercept</w:t>
      </w:r>
      <w:r w:rsidR="00FA54D8" w:rsidRPr="00671743">
        <w:rPr>
          <w:sz w:val="22"/>
          <w:szCs w:val="22"/>
        </w:rPr>
        <w:t xml:space="preserve"> </w:t>
      </w:r>
      <w:r w:rsidR="00E54FE3" w:rsidRPr="00671743">
        <w:rPr>
          <w:sz w:val="22"/>
          <w:szCs w:val="22"/>
        </w:rPr>
        <w:t>for patient.</w:t>
      </w:r>
    </w:p>
    <w:p w14:paraId="135D445C" w14:textId="2344E770" w:rsidR="00E54FE3" w:rsidRDefault="00E54FE3" w:rsidP="00A6776B">
      <w:pPr>
        <w:rPr>
          <w:sz w:val="22"/>
          <w:szCs w:val="22"/>
        </w:rPr>
      </w:pPr>
      <w:r w:rsidRPr="00671743">
        <w:rPr>
          <w:sz w:val="22"/>
          <w:szCs w:val="22"/>
          <w:vertAlign w:val="superscript"/>
        </w:rPr>
        <w:t>2</w:t>
      </w:r>
      <w:r w:rsidR="00FA54D8" w:rsidRPr="00671743">
        <w:rPr>
          <w:sz w:val="22"/>
          <w:szCs w:val="22"/>
        </w:rPr>
        <w:t>Modeled by</w:t>
      </w:r>
      <w:r w:rsidRPr="00671743">
        <w:rPr>
          <w:sz w:val="22"/>
          <w:szCs w:val="22"/>
        </w:rPr>
        <w:t xml:space="preserve"> linear </w:t>
      </w:r>
      <w:r w:rsidR="00FA54D8" w:rsidRPr="00671743">
        <w:rPr>
          <w:sz w:val="22"/>
          <w:szCs w:val="22"/>
        </w:rPr>
        <w:t>regression</w:t>
      </w:r>
      <w:r w:rsidRPr="00671743">
        <w:rPr>
          <w:sz w:val="22"/>
          <w:szCs w:val="22"/>
        </w:rPr>
        <w:t>.</w:t>
      </w:r>
    </w:p>
    <w:p w14:paraId="256F8BF4" w14:textId="058D6266" w:rsidR="00B004E9" w:rsidRPr="00671743" w:rsidRDefault="00B004E9" w:rsidP="00A6776B">
      <w:pPr>
        <w:rPr>
          <w:sz w:val="22"/>
          <w:szCs w:val="22"/>
        </w:rPr>
      </w:pPr>
      <w:r>
        <w:rPr>
          <w:sz w:val="22"/>
          <w:szCs w:val="22"/>
        </w:rPr>
        <w:t>All models adjusted for baseline value.</w:t>
      </w:r>
    </w:p>
    <w:p w14:paraId="44CC3ACA" w14:textId="77777777" w:rsidR="00E54FE3" w:rsidRPr="00671743" w:rsidRDefault="00E54FE3" w:rsidP="00E54FE3">
      <w:pPr>
        <w:rPr>
          <w:sz w:val="22"/>
          <w:szCs w:val="22"/>
        </w:rPr>
      </w:pPr>
      <w:r w:rsidRPr="00671743">
        <w:rPr>
          <w:sz w:val="22"/>
          <w:szCs w:val="22"/>
        </w:rPr>
        <w:t>p-value includes a Bonferroni correction to account for multiple testing.</w:t>
      </w:r>
    </w:p>
    <w:p w14:paraId="534B2368" w14:textId="450C33E2" w:rsidR="00A6776B" w:rsidRPr="00671743" w:rsidRDefault="00A6776B">
      <w:pPr>
        <w:rPr>
          <w:sz w:val="22"/>
          <w:szCs w:val="22"/>
        </w:rPr>
      </w:pPr>
    </w:p>
    <w:sectPr w:rsidR="00A6776B" w:rsidRPr="00671743" w:rsidSect="009645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76B"/>
    <w:rsid w:val="000006DD"/>
    <w:rsid w:val="00007225"/>
    <w:rsid w:val="00013255"/>
    <w:rsid w:val="00066FDF"/>
    <w:rsid w:val="00096EF8"/>
    <w:rsid w:val="00107718"/>
    <w:rsid w:val="00116809"/>
    <w:rsid w:val="00135453"/>
    <w:rsid w:val="001700B9"/>
    <w:rsid w:val="00236AA6"/>
    <w:rsid w:val="002416CF"/>
    <w:rsid w:val="002A1CA5"/>
    <w:rsid w:val="00320B15"/>
    <w:rsid w:val="0035507E"/>
    <w:rsid w:val="003572A7"/>
    <w:rsid w:val="00385855"/>
    <w:rsid w:val="003A7FFD"/>
    <w:rsid w:val="003D7F07"/>
    <w:rsid w:val="00432BF3"/>
    <w:rsid w:val="004A28DB"/>
    <w:rsid w:val="004B3A78"/>
    <w:rsid w:val="00514E11"/>
    <w:rsid w:val="00583721"/>
    <w:rsid w:val="005B68AC"/>
    <w:rsid w:val="0061466C"/>
    <w:rsid w:val="00631FA4"/>
    <w:rsid w:val="00671743"/>
    <w:rsid w:val="006A0D69"/>
    <w:rsid w:val="006B0579"/>
    <w:rsid w:val="006D21D5"/>
    <w:rsid w:val="007679F5"/>
    <w:rsid w:val="00774E07"/>
    <w:rsid w:val="007751E7"/>
    <w:rsid w:val="0079115C"/>
    <w:rsid w:val="0081057D"/>
    <w:rsid w:val="00827CEB"/>
    <w:rsid w:val="008477AD"/>
    <w:rsid w:val="0087128A"/>
    <w:rsid w:val="00882AC0"/>
    <w:rsid w:val="00895D00"/>
    <w:rsid w:val="008D481B"/>
    <w:rsid w:val="009548E3"/>
    <w:rsid w:val="0096457A"/>
    <w:rsid w:val="009D66F3"/>
    <w:rsid w:val="009E3142"/>
    <w:rsid w:val="009F2076"/>
    <w:rsid w:val="009F3C4E"/>
    <w:rsid w:val="00A6776B"/>
    <w:rsid w:val="00A87C70"/>
    <w:rsid w:val="00A95CDB"/>
    <w:rsid w:val="00B004E9"/>
    <w:rsid w:val="00B035A2"/>
    <w:rsid w:val="00B259CF"/>
    <w:rsid w:val="00B31B07"/>
    <w:rsid w:val="00B41FFF"/>
    <w:rsid w:val="00B6283A"/>
    <w:rsid w:val="00BD062A"/>
    <w:rsid w:val="00C23A7C"/>
    <w:rsid w:val="00C5259C"/>
    <w:rsid w:val="00C87F3B"/>
    <w:rsid w:val="00CF2A66"/>
    <w:rsid w:val="00D17136"/>
    <w:rsid w:val="00E1481C"/>
    <w:rsid w:val="00E33000"/>
    <w:rsid w:val="00E54FE3"/>
    <w:rsid w:val="00E97D50"/>
    <w:rsid w:val="00EA1EF5"/>
    <w:rsid w:val="00F92304"/>
    <w:rsid w:val="00FA54D8"/>
    <w:rsid w:val="00FF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C9C4C"/>
  <w15:chartTrackingRefBased/>
  <w15:docId w15:val="{DEF1AEA2-9A30-9B41-9FA2-B8D750778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6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F Northrop</dc:creator>
  <cp:keywords/>
  <dc:description/>
  <cp:lastModifiedBy>Wacek, Amber L. (she/her/hers)</cp:lastModifiedBy>
  <cp:revision>3</cp:revision>
  <dcterms:created xsi:type="dcterms:W3CDTF">2022-12-01T17:15:00Z</dcterms:created>
  <dcterms:modified xsi:type="dcterms:W3CDTF">2022-12-01T17:21:00Z</dcterms:modified>
</cp:coreProperties>
</file>